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068B" w14:textId="63B68581" w:rsidR="00CE4D7E" w:rsidRPr="00CE4D7E" w:rsidRDefault="00CE4D7E" w:rsidP="005D280D">
      <w:pPr>
        <w:jc w:val="both"/>
        <w:rPr>
          <w:rFonts w:asciiTheme="majorBidi" w:hAnsiTheme="majorBidi" w:cstheme="majorBidi"/>
        </w:rPr>
      </w:pPr>
      <w:bookmarkStart w:id="0" w:name="_Hlk126521475"/>
      <w:r w:rsidRPr="00CE4D7E">
        <w:rPr>
          <w:rFonts w:asciiTheme="majorBidi" w:hAnsiTheme="majorBidi" w:cstheme="majorBidi"/>
          <w:b/>
          <w:bCs/>
        </w:rPr>
        <w:t>S8 Table</w:t>
      </w:r>
      <w:r w:rsidRPr="00CE4D7E">
        <w:rPr>
          <w:rFonts w:asciiTheme="majorBidi" w:hAnsiTheme="majorBidi" w:cstheme="majorBidi"/>
        </w:rPr>
        <w:t>. Percentage of residues participated in the secondary structure formation of the native form and mutants L305R, W342C, G403R, V420E, and W444C models.</w:t>
      </w:r>
      <w:r w:rsidR="005D280D" w:rsidRPr="005D280D">
        <w:t xml:space="preserve"> </w:t>
      </w:r>
      <w:r w:rsidR="005D280D" w:rsidRPr="005D280D">
        <w:rPr>
          <w:rFonts w:asciiTheme="majorBidi" w:hAnsiTheme="majorBidi" w:cstheme="majorBidi"/>
        </w:rPr>
        <w:t>Structure = A-Helix + B-Sheet + B-Bridge + Turn</w:t>
      </w:r>
      <w:r w:rsidR="005D280D">
        <w:rPr>
          <w:rFonts w:asciiTheme="majorBidi" w:hAnsiTheme="majorBidi" w:cstheme="majorBidi"/>
        </w:rPr>
        <w:t>.</w:t>
      </w:r>
    </w:p>
    <w:tbl>
      <w:tblPr>
        <w:tblStyle w:val="PlainTable2"/>
        <w:tblW w:w="9884" w:type="dxa"/>
        <w:tblLook w:val="04A0" w:firstRow="1" w:lastRow="0" w:firstColumn="1" w:lastColumn="0" w:noHBand="0" w:noVBand="1"/>
      </w:tblPr>
      <w:tblGrid>
        <w:gridCol w:w="1070"/>
        <w:gridCol w:w="1117"/>
        <w:gridCol w:w="801"/>
        <w:gridCol w:w="988"/>
        <w:gridCol w:w="1098"/>
        <w:gridCol w:w="962"/>
        <w:gridCol w:w="959"/>
        <w:gridCol w:w="963"/>
        <w:gridCol w:w="963"/>
        <w:gridCol w:w="963"/>
      </w:tblGrid>
      <w:tr w:rsidR="00CE4D7E" w:rsidRPr="00CE4D7E" w14:paraId="42E10CB9" w14:textId="77777777" w:rsidTr="005D2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bookmarkEnd w:id="0"/>
          <w:p w14:paraId="2094BF31" w14:textId="77777777" w:rsidR="00CE4D7E" w:rsidRPr="005D280D" w:rsidRDefault="00CE4D7E" w:rsidP="00CE4D7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Systems</w:t>
            </w:r>
          </w:p>
        </w:tc>
        <w:tc>
          <w:tcPr>
            <w:tcW w:w="1117" w:type="dxa"/>
          </w:tcPr>
          <w:p w14:paraId="0577733A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801" w:type="dxa"/>
          </w:tcPr>
          <w:p w14:paraId="528C22EE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coil</w:t>
            </w:r>
          </w:p>
        </w:tc>
        <w:tc>
          <w:tcPr>
            <w:tcW w:w="988" w:type="dxa"/>
          </w:tcPr>
          <w:p w14:paraId="6524DA67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b-sheet</w:t>
            </w:r>
          </w:p>
        </w:tc>
        <w:tc>
          <w:tcPr>
            <w:tcW w:w="1098" w:type="dxa"/>
          </w:tcPr>
          <w:p w14:paraId="51DB885E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b-bridge</w:t>
            </w:r>
          </w:p>
        </w:tc>
        <w:tc>
          <w:tcPr>
            <w:tcW w:w="962" w:type="dxa"/>
          </w:tcPr>
          <w:p w14:paraId="6E0B6E04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bend</w:t>
            </w:r>
          </w:p>
        </w:tc>
        <w:tc>
          <w:tcPr>
            <w:tcW w:w="959" w:type="dxa"/>
          </w:tcPr>
          <w:p w14:paraId="4788708F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963" w:type="dxa"/>
          </w:tcPr>
          <w:p w14:paraId="5853075F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A-helix</w:t>
            </w:r>
          </w:p>
        </w:tc>
        <w:tc>
          <w:tcPr>
            <w:tcW w:w="963" w:type="dxa"/>
          </w:tcPr>
          <w:p w14:paraId="044EB729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5-helix</w:t>
            </w:r>
          </w:p>
        </w:tc>
        <w:tc>
          <w:tcPr>
            <w:tcW w:w="963" w:type="dxa"/>
          </w:tcPr>
          <w:p w14:paraId="5AD545BB" w14:textId="77777777" w:rsidR="00CE4D7E" w:rsidRPr="005D280D" w:rsidRDefault="00CE4D7E" w:rsidP="00CE4D7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3-helix</w:t>
            </w:r>
          </w:p>
        </w:tc>
      </w:tr>
      <w:tr w:rsidR="005D280D" w:rsidRPr="00CE4D7E" w14:paraId="31B6F037" w14:textId="77777777" w:rsidTr="005D2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EB1DD5D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1117" w:type="dxa"/>
          </w:tcPr>
          <w:p w14:paraId="18860F8E" w14:textId="2621DF22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1" w:type="dxa"/>
          </w:tcPr>
          <w:p w14:paraId="6A0F7B19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8" w:type="dxa"/>
          </w:tcPr>
          <w:p w14:paraId="6EF256FB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98" w:type="dxa"/>
          </w:tcPr>
          <w:p w14:paraId="61FFC069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2" w:type="dxa"/>
          </w:tcPr>
          <w:p w14:paraId="2B856545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9" w:type="dxa"/>
          </w:tcPr>
          <w:p w14:paraId="378ADBD6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63" w:type="dxa"/>
          </w:tcPr>
          <w:p w14:paraId="65207D6D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63" w:type="dxa"/>
          </w:tcPr>
          <w:p w14:paraId="2A78B2E3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3" w:type="dxa"/>
          </w:tcPr>
          <w:p w14:paraId="737384B4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</w:tr>
      <w:tr w:rsidR="005D280D" w:rsidRPr="00CE4D7E" w14:paraId="607BC56A" w14:textId="77777777" w:rsidTr="005D280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522A4D83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L305R</w:t>
            </w:r>
          </w:p>
        </w:tc>
        <w:tc>
          <w:tcPr>
            <w:tcW w:w="1117" w:type="dxa"/>
          </w:tcPr>
          <w:p w14:paraId="3BEC8B22" w14:textId="68BB444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01" w:type="dxa"/>
          </w:tcPr>
          <w:p w14:paraId="7CA26A72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8" w:type="dxa"/>
          </w:tcPr>
          <w:p w14:paraId="7DDA821C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98" w:type="dxa"/>
          </w:tcPr>
          <w:p w14:paraId="42BE5F30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62" w:type="dxa"/>
          </w:tcPr>
          <w:p w14:paraId="1C568763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9" w:type="dxa"/>
          </w:tcPr>
          <w:p w14:paraId="3E94975D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63" w:type="dxa"/>
          </w:tcPr>
          <w:p w14:paraId="657F9FAD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3" w:type="dxa"/>
          </w:tcPr>
          <w:p w14:paraId="6C1DA854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</w:tcPr>
          <w:p w14:paraId="48CFA1B7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2</w:t>
            </w:r>
          </w:p>
        </w:tc>
      </w:tr>
      <w:tr w:rsidR="005D280D" w:rsidRPr="00CE4D7E" w14:paraId="762E52F9" w14:textId="77777777" w:rsidTr="005D2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07516ED8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W342C</w:t>
            </w:r>
          </w:p>
        </w:tc>
        <w:tc>
          <w:tcPr>
            <w:tcW w:w="1117" w:type="dxa"/>
          </w:tcPr>
          <w:p w14:paraId="5A160732" w14:textId="2D4322CB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01" w:type="dxa"/>
          </w:tcPr>
          <w:p w14:paraId="1A1EE1E2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8" w:type="dxa"/>
          </w:tcPr>
          <w:p w14:paraId="2DCC50FA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8" w:type="dxa"/>
          </w:tcPr>
          <w:p w14:paraId="124B514D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2" w:type="dxa"/>
          </w:tcPr>
          <w:p w14:paraId="6E7ABF93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9" w:type="dxa"/>
          </w:tcPr>
          <w:p w14:paraId="76146AFA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63" w:type="dxa"/>
          </w:tcPr>
          <w:p w14:paraId="0858ED56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3" w:type="dxa"/>
          </w:tcPr>
          <w:p w14:paraId="5695C11A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</w:tcPr>
          <w:p w14:paraId="4A1DD983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2</w:t>
            </w:r>
          </w:p>
        </w:tc>
      </w:tr>
      <w:tr w:rsidR="005D280D" w:rsidRPr="00CE4D7E" w14:paraId="3BA7E168" w14:textId="77777777" w:rsidTr="005D280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A32193C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G403R</w:t>
            </w:r>
          </w:p>
        </w:tc>
        <w:tc>
          <w:tcPr>
            <w:tcW w:w="1117" w:type="dxa"/>
          </w:tcPr>
          <w:p w14:paraId="1EFEF987" w14:textId="5B652C22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01" w:type="dxa"/>
          </w:tcPr>
          <w:p w14:paraId="36B764A5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8" w:type="dxa"/>
          </w:tcPr>
          <w:p w14:paraId="349CD50D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8" w:type="dxa"/>
          </w:tcPr>
          <w:p w14:paraId="7FA615A8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2" w:type="dxa"/>
          </w:tcPr>
          <w:p w14:paraId="2199C83E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9" w:type="dxa"/>
          </w:tcPr>
          <w:p w14:paraId="23A3AFE4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63" w:type="dxa"/>
          </w:tcPr>
          <w:p w14:paraId="599F8E99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63" w:type="dxa"/>
          </w:tcPr>
          <w:p w14:paraId="592E7C71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</w:tcPr>
          <w:p w14:paraId="6768D45D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</w:tr>
      <w:tr w:rsidR="005D280D" w:rsidRPr="00CE4D7E" w14:paraId="0EF70764" w14:textId="77777777" w:rsidTr="005D2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27F22A8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V420E</w:t>
            </w:r>
          </w:p>
        </w:tc>
        <w:tc>
          <w:tcPr>
            <w:tcW w:w="1117" w:type="dxa"/>
          </w:tcPr>
          <w:p w14:paraId="526152A2" w14:textId="62BB5C1C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01" w:type="dxa"/>
          </w:tcPr>
          <w:p w14:paraId="7AABF541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8" w:type="dxa"/>
          </w:tcPr>
          <w:p w14:paraId="31ECA7BD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98" w:type="dxa"/>
          </w:tcPr>
          <w:p w14:paraId="5EEBD181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2" w:type="dxa"/>
          </w:tcPr>
          <w:p w14:paraId="17D12585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9" w:type="dxa"/>
          </w:tcPr>
          <w:p w14:paraId="4D99291F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3" w:type="dxa"/>
          </w:tcPr>
          <w:p w14:paraId="07CB60E2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3" w:type="dxa"/>
          </w:tcPr>
          <w:p w14:paraId="205070AE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</w:tcPr>
          <w:p w14:paraId="48FF8DFD" w14:textId="77777777" w:rsidR="005D280D" w:rsidRPr="005D280D" w:rsidRDefault="005D280D" w:rsidP="005D28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</w:tr>
      <w:tr w:rsidR="005D280D" w:rsidRPr="00CE4D7E" w14:paraId="64AF4FBD" w14:textId="77777777" w:rsidTr="005D280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35E3510F" w14:textId="77777777" w:rsidR="005D280D" w:rsidRPr="005D280D" w:rsidRDefault="005D280D" w:rsidP="005D280D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W444C</w:t>
            </w:r>
          </w:p>
        </w:tc>
        <w:tc>
          <w:tcPr>
            <w:tcW w:w="1117" w:type="dxa"/>
          </w:tcPr>
          <w:p w14:paraId="6CA97C18" w14:textId="752D4FD4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01" w:type="dxa"/>
          </w:tcPr>
          <w:p w14:paraId="3D0AA825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8" w:type="dxa"/>
          </w:tcPr>
          <w:p w14:paraId="5CE15DFE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98" w:type="dxa"/>
          </w:tcPr>
          <w:p w14:paraId="4CDFCF36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62" w:type="dxa"/>
          </w:tcPr>
          <w:p w14:paraId="411D20B6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9" w:type="dxa"/>
          </w:tcPr>
          <w:p w14:paraId="157CB4A5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3" w:type="dxa"/>
          </w:tcPr>
          <w:p w14:paraId="6C2ADF34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63" w:type="dxa"/>
          </w:tcPr>
          <w:p w14:paraId="43C1AFBF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3" w:type="dxa"/>
          </w:tcPr>
          <w:p w14:paraId="788014EA" w14:textId="77777777" w:rsidR="005D280D" w:rsidRPr="005D280D" w:rsidRDefault="005D280D" w:rsidP="005D28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80D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3492F3E1" w14:textId="77777777" w:rsidR="00CE4D7E" w:rsidRPr="00CE4D7E" w:rsidRDefault="00CE4D7E" w:rsidP="00CE4D7E">
      <w:pPr>
        <w:rPr>
          <w:rFonts w:asciiTheme="majorBidi" w:hAnsiTheme="majorBidi" w:cstheme="majorBidi"/>
        </w:rPr>
      </w:pPr>
    </w:p>
    <w:p w14:paraId="1E1E12E6" w14:textId="77777777" w:rsidR="00310805" w:rsidRPr="00CE4D7E" w:rsidRDefault="00310805">
      <w:pPr>
        <w:rPr>
          <w:rFonts w:asciiTheme="majorBidi" w:hAnsiTheme="majorBidi" w:cstheme="majorBidi"/>
        </w:rPr>
      </w:pPr>
    </w:p>
    <w:sectPr w:rsidR="00310805" w:rsidRPr="00CE4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MDewMDY2NDUzMTNQ0lEKTi0uzszPAykwrAUAICq3DCwAAAA="/>
  </w:docVars>
  <w:rsids>
    <w:rsidRoot w:val="00CE4D7E"/>
    <w:rsid w:val="00310805"/>
    <w:rsid w:val="005D280D"/>
    <w:rsid w:val="00C609F0"/>
    <w:rsid w:val="00C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6D5C7"/>
  <w15:chartTrackingRefBased/>
  <w15:docId w15:val="{43429943-8844-4D0E-9D43-804147E7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4D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2</cp:revision>
  <dcterms:created xsi:type="dcterms:W3CDTF">2023-09-06T19:11:00Z</dcterms:created>
  <dcterms:modified xsi:type="dcterms:W3CDTF">2023-09-0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11b6b-7e2a-4871-84c4-38dc5e083e78</vt:lpwstr>
  </property>
</Properties>
</file>